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668" w:tblpY="1495"/>
        <w:tblW w:w="133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3"/>
        <w:gridCol w:w="851"/>
        <w:gridCol w:w="283"/>
        <w:gridCol w:w="851"/>
        <w:gridCol w:w="283"/>
        <w:gridCol w:w="851"/>
        <w:gridCol w:w="283"/>
        <w:gridCol w:w="851"/>
        <w:gridCol w:w="283"/>
        <w:gridCol w:w="851"/>
        <w:gridCol w:w="283"/>
        <w:gridCol w:w="974"/>
        <w:gridCol w:w="160"/>
        <w:gridCol w:w="1667"/>
      </w:tblGrid>
      <w:tr w:rsidR="006C3375" w:rsidRPr="00E74D14" w14:paraId="466202AD" w14:textId="77777777" w:rsidTr="003E41CE">
        <w:trPr>
          <w:trHeight w:val="227"/>
        </w:trPr>
        <w:tc>
          <w:tcPr>
            <w:tcW w:w="11517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D68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Supplementary Table 2. </w:t>
            </w:r>
            <w:r w:rsidRPr="00E74D14">
              <w:rPr>
                <w:rFonts w:ascii="Times New Roman" w:eastAsia="Times New Roman" w:hAnsi="Times New Roman"/>
                <w:lang w:val="en-GB"/>
              </w:rPr>
              <w:t>Precipitins in patient with active FL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23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496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6C3375" w:rsidRPr="00E74D14" w14:paraId="70A2C1F3" w14:textId="77777777" w:rsidTr="003E41CE">
        <w:trPr>
          <w:trHeight w:val="227"/>
        </w:trPr>
        <w:tc>
          <w:tcPr>
            <w:tcW w:w="48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B07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98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5FC3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All active FL patients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n = 3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9BF8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98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7B0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Active FL patients 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with emphysema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n = 1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4775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210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28C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Active FL patients 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without emphysema</w:t>
            </w:r>
            <w:r w:rsidRPr="00E74D14">
              <w:rPr>
                <w:rFonts w:ascii="Times New Roman" w:eastAsia="Times New Roman" w:hAnsi="Times New Roman"/>
                <w:lang w:val="en-GB"/>
              </w:rPr>
              <w:br/>
              <w:t>n = 1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28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3A3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</w:tr>
      <w:tr w:rsidR="006C3375" w:rsidRPr="00E74D14" w14:paraId="004C5415" w14:textId="77777777" w:rsidTr="003E41CE">
        <w:trPr>
          <w:trHeight w:val="227"/>
        </w:trPr>
        <w:tc>
          <w:tcPr>
            <w:tcW w:w="4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6A0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9E5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EC29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9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AD1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6782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10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AE6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BC5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490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proofErr w:type="gramStart"/>
            <w:r w:rsidRPr="00E74D14">
              <w:rPr>
                <w:rFonts w:ascii="Times New Roman" w:eastAsia="Times New Roman" w:hAnsi="Times New Roman"/>
                <w:lang w:val="en-GB"/>
              </w:rPr>
              <w:t>p</w:t>
            </w:r>
            <w:proofErr w:type="gramEnd"/>
            <w:r w:rsidRPr="00E74D14">
              <w:rPr>
                <w:rFonts w:ascii="Times New Roman" w:eastAsia="Times New Roman" w:hAnsi="Times New Roman"/>
                <w:lang w:val="en-GB"/>
              </w:rPr>
              <w:t>-value</w:t>
            </w:r>
          </w:p>
        </w:tc>
      </w:tr>
      <w:tr w:rsidR="006C3375" w:rsidRPr="00E74D14" w14:paraId="0375B194" w14:textId="77777777" w:rsidTr="003E41CE">
        <w:trPr>
          <w:trHeight w:val="227"/>
        </w:trPr>
        <w:tc>
          <w:tcPr>
            <w:tcW w:w="4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2687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9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F92D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083D5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98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E4F2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F0895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210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91EE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AD6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21D96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6C3375" w:rsidRPr="00E74D14" w14:paraId="7E806666" w14:textId="77777777" w:rsidTr="003E41CE">
        <w:trPr>
          <w:trHeight w:val="227"/>
        </w:trPr>
        <w:tc>
          <w:tcPr>
            <w:tcW w:w="4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31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bCs/>
                <w:lang w:val="en-GB"/>
              </w:rPr>
              <w:t>Positive precipitins to known antigens, n /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93D6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D12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DB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4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D8D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CE5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750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BE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3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E4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9C1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807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95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4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8C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A54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332185AF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7C0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bCs/>
                <w:lang w:val="en-GB"/>
              </w:rPr>
              <w:t>Fungal antig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B6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A54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5E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8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F43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B79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DC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C09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8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ED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96F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6DE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84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8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ED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EF48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314536EA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4D0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Lichtheimia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corymbife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087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983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26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5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41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853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C66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601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A2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81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E6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9A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51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21DE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36808B7E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CC0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Wallemia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seb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CF01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742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F3C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8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B7D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FF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B8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03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7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E7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C23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5F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F67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3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DA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AFD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743FDE2F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15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Eurotium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amstelodam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64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610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43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A6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115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4E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F1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77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C0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6F6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3AD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4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23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A13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21992949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59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Fusarium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oxyspo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7B09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62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BFA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B64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7AD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D41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6EC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12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95FE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1407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9D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9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8A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34C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25A21C61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A4B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0076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BA2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B9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66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077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24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08D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5F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918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CB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49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5B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7569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6C3375" w:rsidRPr="00E74D14" w14:paraId="18B355E5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89E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b/>
                <w:bCs/>
                <w:lang w:val="en-GB"/>
              </w:rPr>
              <w:t>Bacterial antig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CDD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D1F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8F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D9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1220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64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E23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06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340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85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62D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3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804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62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12E6BB91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FD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Saccharopolyspora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rectivirgu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135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043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B8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67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396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AF3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6F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0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17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1D5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7C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936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4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4B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3ED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6571994B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75C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Thermoactinomyces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vulga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84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9185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81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503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234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DC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683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7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CF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C3C8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7BC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DB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6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349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764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&lt; 0.01</w:t>
            </w:r>
          </w:p>
        </w:tc>
      </w:tr>
      <w:tr w:rsidR="006C3375" w:rsidRPr="00E74D14" w14:paraId="237B02DF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6A6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Streptomyces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mesophi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76E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ABC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49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1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5A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72D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8C2D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38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F7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E3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82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AD01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8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23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D96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&lt; 0.05</w:t>
            </w:r>
          </w:p>
        </w:tc>
      </w:tr>
      <w:tr w:rsidR="006C3375" w:rsidRPr="00E74D14" w14:paraId="5C211D09" w14:textId="77777777" w:rsidTr="003E41CE">
        <w:trPr>
          <w:trHeight w:val="227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6C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 xml:space="preserve"> 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Saccharomonospora</w:t>
            </w:r>
            <w:proofErr w:type="spellEnd"/>
            <w:r w:rsidRPr="00E74D14">
              <w:rPr>
                <w:rFonts w:ascii="Times New Roman" w:eastAsia="Times New Roman" w:hAnsi="Times New Roman"/>
                <w:lang w:val="en-GB"/>
              </w:rPr>
              <w:t xml:space="preserve"> </w:t>
            </w:r>
            <w:proofErr w:type="spellStart"/>
            <w:r w:rsidRPr="00E74D14">
              <w:rPr>
                <w:rFonts w:ascii="Times New Roman" w:eastAsia="Times New Roman" w:hAnsi="Times New Roman"/>
                <w:lang w:val="en-GB"/>
              </w:rPr>
              <w:t>virid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0D7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BD8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FF6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9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4FD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B3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F74A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5D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33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FA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E0E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30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/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7FC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25%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A9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F035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E74D14">
              <w:rPr>
                <w:rFonts w:ascii="Times New Roman" w:eastAsia="Times New Roman" w:hAnsi="Times New Roman"/>
                <w:lang w:val="en-GB"/>
              </w:rPr>
              <w:t>NS</w:t>
            </w:r>
          </w:p>
        </w:tc>
      </w:tr>
      <w:tr w:rsidR="006C3375" w:rsidRPr="00E74D14" w14:paraId="3994F6A2" w14:textId="77777777" w:rsidTr="003E41CE">
        <w:trPr>
          <w:trHeight w:val="101"/>
        </w:trPr>
        <w:tc>
          <w:tcPr>
            <w:tcW w:w="4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3BECD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BCB2F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ECF12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ACF44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E227F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E1DDB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C2B7B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CEE1E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7C5F8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2A977" w14:textId="77777777" w:rsidR="006C3375" w:rsidRPr="00E74D14" w:rsidRDefault="006C3375" w:rsidP="006C3375">
            <w:pPr>
              <w:jc w:val="right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C0310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E4592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FB3D5" w14:textId="77777777" w:rsidR="006C3375" w:rsidRPr="00E74D14" w:rsidRDefault="006C3375" w:rsidP="006C3375">
            <w:pPr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291ED" w14:textId="77777777" w:rsidR="006C3375" w:rsidRPr="00E74D14" w:rsidRDefault="006C3375" w:rsidP="006C3375">
            <w:pPr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</w:tbl>
    <w:p w14:paraId="22C67C49" w14:textId="77777777" w:rsidR="00CF4BA0" w:rsidRPr="00E74D14" w:rsidRDefault="00CF4BA0" w:rsidP="00CF4BA0">
      <w:pPr>
        <w:rPr>
          <w:rFonts w:ascii="Times New Roman" w:hAnsi="Times New Roman"/>
          <w:lang w:val="en-GB"/>
        </w:rPr>
      </w:pPr>
    </w:p>
    <w:p w14:paraId="53AE9528" w14:textId="06955FAB" w:rsidR="00CF4BA0" w:rsidRPr="00E74D14" w:rsidRDefault="003E41CE" w:rsidP="003E41CE">
      <w:pPr>
        <w:ind w:left="-34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  <w:t xml:space="preserve">  </w:t>
      </w:r>
      <w:bookmarkStart w:id="0" w:name="_GoBack"/>
      <w:bookmarkEnd w:id="0"/>
      <w:r w:rsidR="00CF4BA0" w:rsidRPr="00E74D14">
        <w:rPr>
          <w:rFonts w:ascii="Times New Roman" w:hAnsi="Times New Roman"/>
          <w:lang w:val="en-GB"/>
        </w:rPr>
        <w:t>Values are number of patients / percentage of total.</w:t>
      </w:r>
    </w:p>
    <w:p w14:paraId="6B9D04D5" w14:textId="77777777" w:rsidR="00624A8F" w:rsidRDefault="00CF4BA0" w:rsidP="006C3375">
      <w:pPr>
        <w:ind w:left="-340"/>
      </w:pPr>
      <w:r w:rsidRPr="00E74D14">
        <w:rPr>
          <w:rFonts w:ascii="Times New Roman" w:hAnsi="Times New Roman"/>
          <w:lang w:val="en-GB"/>
        </w:rPr>
        <w:t xml:space="preserve">         </w:t>
      </w:r>
      <w:proofErr w:type="gramStart"/>
      <w:r w:rsidRPr="00E74D14">
        <w:rPr>
          <w:rFonts w:ascii="Times New Roman" w:hAnsi="Times New Roman"/>
          <w:lang w:val="en-GB"/>
        </w:rPr>
        <w:t>p</w:t>
      </w:r>
      <w:proofErr w:type="gramEnd"/>
      <w:r w:rsidRPr="00E74D14">
        <w:rPr>
          <w:rFonts w:ascii="Times New Roman" w:hAnsi="Times New Roman"/>
          <w:lang w:val="en-GB"/>
        </w:rPr>
        <w:t xml:space="preserve"> values are between active FL patients with emphysema </w:t>
      </w:r>
      <w:proofErr w:type="spellStart"/>
      <w:r w:rsidRPr="00E74D14">
        <w:rPr>
          <w:rFonts w:ascii="Times New Roman" w:hAnsi="Times New Roman"/>
          <w:lang w:val="en-GB"/>
        </w:rPr>
        <w:t>vs</w:t>
      </w:r>
      <w:proofErr w:type="spellEnd"/>
      <w:r w:rsidRPr="00E74D14">
        <w:rPr>
          <w:rFonts w:ascii="Times New Roman" w:hAnsi="Times New Roman"/>
          <w:lang w:val="en-GB"/>
        </w:rPr>
        <w:t xml:space="preserve"> acti</w:t>
      </w:r>
      <w:r w:rsidR="006C3375">
        <w:rPr>
          <w:rFonts w:ascii="Times New Roman" w:hAnsi="Times New Roman"/>
          <w:lang w:val="en-GB"/>
        </w:rPr>
        <w:t>ve FL patients without emphysema.</w:t>
      </w:r>
    </w:p>
    <w:sectPr w:rsidR="00624A8F" w:rsidSect="006C337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A0"/>
    <w:rsid w:val="003E41CE"/>
    <w:rsid w:val="004A7E27"/>
    <w:rsid w:val="00624A8F"/>
    <w:rsid w:val="006C3375"/>
    <w:rsid w:val="00CF4BA0"/>
    <w:rsid w:val="00E9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5C4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A0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4BA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A0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4BA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d Soumagne</dc:creator>
  <cp:keywords/>
  <dc:description/>
  <cp:lastModifiedBy>Thibaud Soumagne</cp:lastModifiedBy>
  <cp:revision>4</cp:revision>
  <dcterms:created xsi:type="dcterms:W3CDTF">2017-05-15T21:42:00Z</dcterms:created>
  <dcterms:modified xsi:type="dcterms:W3CDTF">2017-05-15T21:43:00Z</dcterms:modified>
</cp:coreProperties>
</file>